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5332" w14:textId="77777777" w:rsidR="00C55C9D" w:rsidRPr="006A0B0D" w:rsidRDefault="00C55C9D" w:rsidP="00C55C9D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 w:rsidRPr="006A0B0D">
        <w:rPr>
          <w:noProof/>
          <w:highlight w:val="yellow"/>
        </w:rPr>
        <w:drawing>
          <wp:inline distT="0" distB="0" distL="0" distR="0" wp14:anchorId="2B4761D3" wp14:editId="6C8093D9">
            <wp:extent cx="5943600" cy="3661410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0B2C8" w14:textId="38F8A464" w:rsidR="00C55C9D" w:rsidRPr="000855D1" w:rsidRDefault="00C55C9D" w:rsidP="00C55C9D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orting Information </w:t>
      </w:r>
      <w:r w:rsidRPr="000855D1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ure 2</w:t>
      </w:r>
      <w:r w:rsidRPr="000855D1">
        <w:rPr>
          <w:rFonts w:ascii="Times New Roman" w:hAnsi="Times New Roman" w:cs="Times New Roman"/>
          <w:b/>
          <w:bCs/>
        </w:rPr>
        <w:t xml:space="preserve">: </w:t>
      </w:r>
      <w:r w:rsidRPr="000855D1">
        <w:rPr>
          <w:rFonts w:ascii="Times New Roman" w:hAnsi="Times New Roman" w:cs="Times New Roman"/>
        </w:rPr>
        <w:t>Distribution of admixture block sizes in ~3,000 African American individuals. Admixture block sizes are displayed along the x-axis in log</w:t>
      </w:r>
      <w:proofErr w:type="gramStart"/>
      <w:r w:rsidRPr="000855D1">
        <w:rPr>
          <w:rFonts w:ascii="Times New Roman" w:hAnsi="Times New Roman" w:cs="Times New Roman"/>
          <w:vertAlign w:val="subscript"/>
        </w:rPr>
        <w:t xml:space="preserve">10 </w:t>
      </w:r>
      <w:r w:rsidRPr="000855D1">
        <w:rPr>
          <w:rFonts w:ascii="Times New Roman" w:hAnsi="Times New Roman" w:cs="Times New Roman"/>
        </w:rPr>
        <w:t xml:space="preserve"> scale</w:t>
      </w:r>
      <w:proofErr w:type="gramEnd"/>
      <w:r w:rsidRPr="000855D1">
        <w:rPr>
          <w:rFonts w:ascii="Times New Roman" w:hAnsi="Times New Roman" w:cs="Times New Roman"/>
        </w:rPr>
        <w:t>.</w:t>
      </w:r>
    </w:p>
    <w:p w14:paraId="490E5F60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C9D"/>
    <w:rsid w:val="006A5122"/>
    <w:rsid w:val="0086103B"/>
    <w:rsid w:val="00C5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12E15"/>
  <w15:chartTrackingRefBased/>
  <w15:docId w15:val="{03A44627-F4F4-C44F-9496-EEE18D5D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C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Vance, Jeffery M, M.D.</cp:lastModifiedBy>
  <cp:revision>1</cp:revision>
  <dcterms:created xsi:type="dcterms:W3CDTF">2022-06-08T17:53:00Z</dcterms:created>
  <dcterms:modified xsi:type="dcterms:W3CDTF">2022-06-08T17:53:00Z</dcterms:modified>
</cp:coreProperties>
</file>